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4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90"/>
        <w:gridCol w:w="1992"/>
        <w:gridCol w:w="1992"/>
        <w:gridCol w:w="1993"/>
        <w:gridCol w:w="1993"/>
        <w:gridCol w:w="1993"/>
        <w:gridCol w:w="1993"/>
      </w:tblGrid>
      <w:tr w:rsidRPr="00A844EE" w:rsidR="00AC5AC3" w:rsidTr="7464A583" w14:paraId="2BD18D75" w14:textId="77777777">
        <w:tc>
          <w:tcPr>
            <w:tcW w:w="13946" w:type="dxa"/>
            <w:gridSpan w:val="7"/>
            <w:tcBorders>
              <w:top w:val="single" w:color="000000" w:themeColor="text1" w:sz="12" w:space="0"/>
              <w:bottom w:val="single" w:color="000000" w:themeColor="text1" w:sz="4" w:space="0"/>
            </w:tcBorders>
            <w:tcMar/>
          </w:tcPr>
          <w:p w:rsidRPr="00A844EE" w:rsidR="00AC5AC3" w:rsidP="00985148" w:rsidRDefault="00AC5AC3" w14:paraId="77845C30" w14:textId="1484EA8A">
            <w:pPr>
              <w:rPr>
                <w:rFonts w:ascii="Times New Roman" w:hAnsi="Times New Roman" w:eastAsia="Times New Roman" w:cs="Times New Roman"/>
              </w:rPr>
            </w:pPr>
            <w:r w:rsidRPr="7464A583" w:rsidR="00AC5AC3">
              <w:rPr>
                <w:rFonts w:ascii="Times New Roman" w:hAnsi="Times New Roman" w:eastAsia="Times New Roman" w:cs="Times New Roman"/>
                <w:b w:val="1"/>
                <w:bCs w:val="1"/>
              </w:rPr>
              <w:t xml:space="preserve">Supplementary Table </w:t>
            </w:r>
            <w:r w:rsidRPr="7464A583" w:rsidR="4D4567A3">
              <w:rPr>
                <w:rFonts w:ascii="Times New Roman" w:hAnsi="Times New Roman" w:eastAsia="Times New Roman" w:cs="Times New Roman"/>
                <w:b w:val="1"/>
                <w:bCs w:val="1"/>
              </w:rPr>
              <w:t>5</w:t>
            </w:r>
            <w:r w:rsidRPr="7464A583" w:rsidR="00AC5AC3">
              <w:rPr>
                <w:rFonts w:ascii="Times New Roman" w:hAnsi="Times New Roman" w:eastAsia="Times New Roman" w:cs="Times New Roman"/>
                <w:b w:val="1"/>
                <w:bCs w:val="1"/>
              </w:rPr>
              <w:t>.</w:t>
            </w:r>
            <w:r w:rsidRPr="7464A583" w:rsidR="00AC5AC3">
              <w:rPr>
                <w:rFonts w:ascii="Times New Roman" w:hAnsi="Times New Roman" w:eastAsia="Times New Roman" w:cs="Times New Roman"/>
              </w:rPr>
              <w:t xml:space="preserve"> Model consistency of SORG-NG, SORG-MLA, SPRING-NG, and </w:t>
            </w:r>
            <w:r w:rsidRPr="7464A583" w:rsidR="00AC5AC3">
              <w:rPr>
                <w:rFonts w:ascii="Times New Roman" w:hAnsi="Times New Roman" w:eastAsia="Times New Roman" w:cs="Times New Roman"/>
              </w:rPr>
              <w:t>PATHFx</w:t>
            </w:r>
            <w:r w:rsidRPr="7464A583" w:rsidR="00AC5AC3">
              <w:rPr>
                <w:rFonts w:ascii="Times New Roman" w:hAnsi="Times New Roman" w:eastAsia="Times New Roman" w:cs="Times New Roman"/>
              </w:rPr>
              <w:t>.</w:t>
            </w:r>
          </w:p>
        </w:tc>
      </w:tr>
      <w:tr w:rsidRPr="00A844EE" w:rsidR="00AC5AC3" w:rsidTr="7464A583" w14:paraId="40931128" w14:textId="77777777">
        <w:tc>
          <w:tcPr>
            <w:tcW w:w="1990" w:type="dxa"/>
            <w:tcBorders>
              <w:top w:val="single" w:color="000000" w:themeColor="text1" w:sz="12" w:space="0"/>
              <w:bottom w:val="single" w:color="000000" w:themeColor="text1" w:sz="4" w:space="0"/>
            </w:tcBorders>
            <w:tcMar/>
          </w:tcPr>
          <w:p w:rsidRPr="00A844EE" w:rsidR="00AC5AC3" w:rsidP="00985148" w:rsidRDefault="00AC5AC3" w14:paraId="212C8A43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992" w:type="dxa"/>
            <w:tcBorders>
              <w:top w:val="single" w:color="000000" w:themeColor="text1" w:sz="12" w:space="0"/>
              <w:bottom w:val="single" w:color="000000" w:themeColor="text1" w:sz="4" w:space="0"/>
            </w:tcBorders>
            <w:tcMar/>
          </w:tcPr>
          <w:p w:rsidRPr="00A844EE" w:rsidR="00AC5AC3" w:rsidP="00985148" w:rsidRDefault="00AC5AC3" w14:paraId="44C0EE20" w14:textId="77777777">
            <w:pPr>
              <w:spacing w:line="259" w:lineRule="auto"/>
              <w:rPr>
                <w:rFonts w:ascii="Times New Roman" w:hAnsi="Times New Roman" w:eastAsia="Times New Roman" w:cs="Times New Roman"/>
              </w:rPr>
            </w:pPr>
            <w:r w:rsidRPr="6E3C828D">
              <w:rPr>
                <w:rFonts w:ascii="Times New Roman" w:hAnsi="Times New Roman" w:eastAsia="Times New Roman" w:cs="Times New Roman"/>
              </w:rPr>
              <w:t>1-month</w:t>
            </w:r>
          </w:p>
        </w:tc>
        <w:tc>
          <w:tcPr>
            <w:tcW w:w="1992" w:type="dxa"/>
            <w:tcBorders>
              <w:top w:val="single" w:color="000000" w:themeColor="text1" w:sz="12" w:space="0"/>
              <w:bottom w:val="single" w:color="000000" w:themeColor="text1" w:sz="4" w:space="0"/>
            </w:tcBorders>
            <w:tcMar/>
          </w:tcPr>
          <w:p w:rsidRPr="00A844EE" w:rsidR="00AC5AC3" w:rsidP="00985148" w:rsidRDefault="00AC5AC3" w14:paraId="387C2DE6" w14:textId="77777777">
            <w:pPr>
              <w:spacing w:line="259" w:lineRule="auto"/>
              <w:rPr>
                <w:rFonts w:ascii="Times New Roman" w:hAnsi="Times New Roman" w:eastAsia="Times New Roman" w:cs="Times New Roman"/>
              </w:rPr>
            </w:pPr>
            <w:r w:rsidRPr="6E3C828D">
              <w:rPr>
                <w:rFonts w:ascii="Times New Roman" w:hAnsi="Times New Roman" w:eastAsia="Times New Roman" w:cs="Times New Roman"/>
              </w:rPr>
              <w:t>3-months</w:t>
            </w:r>
          </w:p>
        </w:tc>
        <w:tc>
          <w:tcPr>
            <w:tcW w:w="1993" w:type="dxa"/>
            <w:tcBorders>
              <w:top w:val="single" w:color="000000" w:themeColor="text1" w:sz="12" w:space="0"/>
              <w:bottom w:val="single" w:color="000000" w:themeColor="text1" w:sz="4" w:space="0"/>
            </w:tcBorders>
            <w:tcMar/>
          </w:tcPr>
          <w:p w:rsidRPr="00A844EE" w:rsidR="00AC5AC3" w:rsidP="00985148" w:rsidRDefault="00AC5AC3" w14:paraId="0EF99617" w14:textId="77777777">
            <w:pPr>
              <w:rPr>
                <w:rFonts w:ascii="Times New Roman" w:hAnsi="Times New Roman" w:eastAsia="Times New Roman" w:cs="Times New Roman"/>
              </w:rPr>
            </w:pPr>
            <w:r w:rsidRPr="6E3C828D">
              <w:rPr>
                <w:rFonts w:ascii="Times New Roman" w:hAnsi="Times New Roman" w:eastAsia="Times New Roman" w:cs="Times New Roman"/>
              </w:rPr>
              <w:t>6-months</w:t>
            </w:r>
          </w:p>
        </w:tc>
        <w:tc>
          <w:tcPr>
            <w:tcW w:w="1993" w:type="dxa"/>
            <w:tcBorders>
              <w:top w:val="single" w:color="000000" w:themeColor="text1" w:sz="12" w:space="0"/>
              <w:bottom w:val="single" w:color="000000" w:themeColor="text1" w:sz="4" w:space="0"/>
            </w:tcBorders>
            <w:tcMar/>
          </w:tcPr>
          <w:p w:rsidRPr="00A844EE" w:rsidR="00AC5AC3" w:rsidP="00985148" w:rsidRDefault="00AC5AC3" w14:paraId="17FFB96A" w14:textId="77777777">
            <w:pPr>
              <w:rPr>
                <w:rFonts w:ascii="Times New Roman" w:hAnsi="Times New Roman" w:eastAsia="Times New Roman" w:cs="Times New Roman"/>
              </w:rPr>
            </w:pPr>
            <w:r w:rsidRPr="6E3C828D">
              <w:rPr>
                <w:rFonts w:ascii="Times New Roman" w:hAnsi="Times New Roman" w:eastAsia="Times New Roman" w:cs="Times New Roman"/>
              </w:rPr>
              <w:t>12-months</w:t>
            </w:r>
          </w:p>
        </w:tc>
        <w:tc>
          <w:tcPr>
            <w:tcW w:w="1993" w:type="dxa"/>
            <w:tcBorders>
              <w:top w:val="single" w:color="000000" w:themeColor="text1" w:sz="12" w:space="0"/>
              <w:bottom w:val="single" w:color="000000" w:themeColor="text1" w:sz="4" w:space="0"/>
            </w:tcBorders>
            <w:tcMar/>
          </w:tcPr>
          <w:p w:rsidRPr="00A844EE" w:rsidR="00AC5AC3" w:rsidP="00985148" w:rsidRDefault="00AC5AC3" w14:paraId="4878CECE" w14:textId="77777777">
            <w:pPr>
              <w:rPr>
                <w:rFonts w:ascii="Times New Roman" w:hAnsi="Times New Roman" w:eastAsia="Times New Roman" w:cs="Times New Roman"/>
              </w:rPr>
            </w:pPr>
            <w:r w:rsidRPr="6E3C828D">
              <w:rPr>
                <w:rFonts w:ascii="Times New Roman" w:hAnsi="Times New Roman" w:eastAsia="Times New Roman" w:cs="Times New Roman"/>
              </w:rPr>
              <w:t>18-months</w:t>
            </w:r>
          </w:p>
        </w:tc>
        <w:tc>
          <w:tcPr>
            <w:tcW w:w="1993" w:type="dxa"/>
            <w:tcBorders>
              <w:top w:val="single" w:color="000000" w:themeColor="text1" w:sz="12" w:space="0"/>
              <w:bottom w:val="single" w:color="000000" w:themeColor="text1" w:sz="4" w:space="0"/>
            </w:tcBorders>
            <w:tcMar/>
          </w:tcPr>
          <w:p w:rsidRPr="00A844EE" w:rsidR="00AC5AC3" w:rsidP="00985148" w:rsidRDefault="00AC5AC3" w14:paraId="5DA2909F" w14:textId="77777777">
            <w:pPr>
              <w:rPr>
                <w:rFonts w:ascii="Times New Roman" w:hAnsi="Times New Roman" w:eastAsia="Times New Roman" w:cs="Times New Roman"/>
              </w:rPr>
            </w:pPr>
            <w:r w:rsidRPr="6E3C828D">
              <w:rPr>
                <w:rFonts w:ascii="Times New Roman" w:hAnsi="Times New Roman" w:eastAsia="Times New Roman" w:cs="Times New Roman"/>
              </w:rPr>
              <w:t>24-months</w:t>
            </w:r>
          </w:p>
        </w:tc>
      </w:tr>
      <w:tr w:rsidRPr="00A844EE" w:rsidR="00AC5AC3" w:rsidTr="7464A583" w14:paraId="37B67B83" w14:textId="77777777">
        <w:tc>
          <w:tcPr>
            <w:tcW w:w="199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65060CDC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SORG-NG</w:t>
            </w:r>
          </w:p>
        </w:tc>
        <w:tc>
          <w:tcPr>
            <w:tcW w:w="1992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34285241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992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09E84489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993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2E99E2BC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993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609C0B28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993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5D64D499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993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003CCDF9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</w:tr>
      <w:tr w:rsidRPr="00A844EE" w:rsidR="00AC5AC3" w:rsidTr="7464A583" w14:paraId="5EAFD344" w14:textId="77777777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6EAD10F4" w14:textId="77777777">
            <w:pPr>
              <w:ind w:firstLine="120"/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1-month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007049FE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6ED357BB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3CD9A58F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04B1314D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1CBCFBFD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191BE869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</w:tr>
      <w:tr w:rsidRPr="00A844EE" w:rsidR="00AC5AC3" w:rsidTr="7464A583" w14:paraId="794A7A2F" w14:textId="77777777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1A48D0B7" w14:textId="77777777">
            <w:pPr>
              <w:ind w:firstLine="120"/>
              <w:rPr>
                <w:rFonts w:ascii="Times New Roman" w:hAnsi="Times New Roman" w:eastAsia="Times New Roman" w:cs="Times New Roman"/>
              </w:rPr>
            </w:pPr>
            <w:r w:rsidRPr="6E3C828D">
              <w:rPr>
                <w:rFonts w:ascii="Times New Roman" w:hAnsi="Times New Roman" w:eastAsia="Times New Roman" w:cs="Times New Roman"/>
              </w:rPr>
              <w:t>3-month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767BBD5E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041CA488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59E09FBD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195D078E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20F789A9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5368DF47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</w:tr>
      <w:tr w:rsidRPr="00A844EE" w:rsidR="00AC5AC3" w:rsidTr="7464A583" w14:paraId="2B1DE1CA" w14:textId="77777777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393E63A5" w14:textId="77777777">
            <w:pPr>
              <w:ind w:firstLine="120"/>
              <w:rPr>
                <w:rFonts w:ascii="Times New Roman" w:hAnsi="Times New Roman" w:eastAsia="Times New Roman" w:cs="Times New Roman"/>
              </w:rPr>
            </w:pPr>
            <w:r w:rsidRPr="6E3C828D">
              <w:rPr>
                <w:rFonts w:ascii="Times New Roman" w:hAnsi="Times New Roman" w:eastAsia="Times New Roman" w:cs="Times New Roman"/>
              </w:rPr>
              <w:t>12-month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29819379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6B035D53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7B202738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1B8D891B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1FD18ABB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44C3EB12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</w:tr>
      <w:tr w:rsidRPr="00A844EE" w:rsidR="00AC5AC3" w:rsidTr="7464A583" w14:paraId="33080E83" w14:textId="77777777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346BCA77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SORG-ML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26430708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7471828A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41A9D0A8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2AB6A5DC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3C05A0D2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3EF75F19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</w:tr>
      <w:tr w:rsidRPr="00A844EE" w:rsidR="00AC5AC3" w:rsidTr="7464A583" w14:paraId="0C112FEE" w14:textId="77777777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5721758E" w14:textId="77777777">
            <w:pPr>
              <w:ind w:firstLine="120"/>
              <w:rPr>
                <w:rFonts w:ascii="Times New Roman" w:hAnsi="Times New Roman" w:eastAsia="Times New Roman" w:cs="Times New Roman"/>
              </w:rPr>
            </w:pPr>
            <w:r w:rsidRPr="6E3C828D">
              <w:rPr>
                <w:rFonts w:ascii="Times New Roman" w:hAnsi="Times New Roman" w:eastAsia="Times New Roman" w:cs="Times New Roman"/>
              </w:rPr>
              <w:t>3-month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39A7AABE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704E12E9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7E387751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5746563C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0.99 (0.98-1.00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406726B8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50454266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</w:tr>
      <w:tr w:rsidRPr="00A844EE" w:rsidR="00AC5AC3" w:rsidTr="7464A583" w14:paraId="67F82917" w14:textId="77777777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0A686E05" w14:textId="77777777">
            <w:pPr>
              <w:ind w:firstLine="120"/>
              <w:rPr>
                <w:rFonts w:ascii="Times New Roman" w:hAnsi="Times New Roman" w:eastAsia="Times New Roman" w:cs="Times New Roman"/>
              </w:rPr>
            </w:pPr>
            <w:r w:rsidRPr="6E3C828D">
              <w:rPr>
                <w:rFonts w:ascii="Times New Roman" w:hAnsi="Times New Roman" w:eastAsia="Times New Roman" w:cs="Times New Roman"/>
              </w:rPr>
              <w:t>12-month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63515DE7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438C4793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0.99 (0.98-1.00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77A2B860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3888433F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5E8891D7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384FC9A9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</w:tr>
      <w:tr w:rsidRPr="00A844EE" w:rsidR="00AC5AC3" w:rsidTr="7464A583" w14:paraId="5A1B78D3" w14:textId="77777777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364D493F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SPRING-NG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4DFFD352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6A5ADE08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3B04D2AA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4312A3F7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3D291D43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6D5467B5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</w:tr>
      <w:tr w:rsidRPr="00A844EE" w:rsidR="00AC5AC3" w:rsidTr="7464A583" w14:paraId="1A9FF2C3" w14:textId="77777777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6AF70A0C" w14:textId="77777777">
            <w:pPr>
              <w:ind w:firstLine="120"/>
              <w:rPr>
                <w:rFonts w:ascii="Times New Roman" w:hAnsi="Times New Roman" w:eastAsia="Times New Roman" w:cs="Times New Roman"/>
              </w:rPr>
            </w:pPr>
            <w:r w:rsidRPr="6E3C828D">
              <w:rPr>
                <w:rFonts w:ascii="Times New Roman" w:hAnsi="Times New Roman" w:eastAsia="Times New Roman" w:cs="Times New Roman"/>
              </w:rPr>
              <w:t>3-month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22494E92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7157F334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561A0C9F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0.98 (0.97-0.99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40631DFB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35820771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58644B0C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</w:tr>
      <w:tr w:rsidRPr="00A844EE" w:rsidR="00AC5AC3" w:rsidTr="7464A583" w14:paraId="2B666AFB" w14:textId="77777777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0530EFCC" w14:textId="77777777">
            <w:pPr>
              <w:ind w:firstLine="120"/>
              <w:rPr>
                <w:rFonts w:ascii="Times New Roman" w:hAnsi="Times New Roman" w:eastAsia="Times New Roman" w:cs="Times New Roman"/>
              </w:rPr>
            </w:pPr>
            <w:r w:rsidRPr="6E3C828D">
              <w:rPr>
                <w:rFonts w:ascii="Times New Roman" w:hAnsi="Times New Roman" w:eastAsia="Times New Roman" w:cs="Times New Roman"/>
              </w:rPr>
              <w:t>6-month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416C0721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685A424B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0.98 (0.97-0.99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69AE381F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5BABE749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6CD4B62E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375DFAAC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</w:tr>
      <w:tr w:rsidRPr="00A844EE" w:rsidR="00AC5AC3" w:rsidTr="7464A583" w14:paraId="2239BA70" w14:textId="77777777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1322F880" w14:textId="77777777">
            <w:pPr>
              <w:ind w:firstLine="120"/>
              <w:rPr>
                <w:rFonts w:ascii="Times New Roman" w:hAnsi="Times New Roman" w:eastAsia="Times New Roman" w:cs="Times New Roman"/>
              </w:rPr>
            </w:pPr>
            <w:r w:rsidRPr="6E3C828D">
              <w:rPr>
                <w:rFonts w:ascii="Times New Roman" w:hAnsi="Times New Roman" w:eastAsia="Times New Roman" w:cs="Times New Roman"/>
              </w:rPr>
              <w:t>12-month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3FA40DC2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13B09B5A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7944974B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576D2303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10E51338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3F1EF8C0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</w:tr>
      <w:tr w:rsidRPr="00A844EE" w:rsidR="00AC5AC3" w:rsidTr="7464A583" w14:paraId="64D40EE8" w14:textId="77777777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1BB2289E" w14:textId="77777777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00A844EE">
              <w:rPr>
                <w:rFonts w:ascii="Times New Roman" w:hAnsi="Times New Roman" w:eastAsia="Times New Roman" w:cs="Times New Roman"/>
              </w:rPr>
              <w:t>PATHFx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1CCCE548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7B84B140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2C90EA00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4E6DBE51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632B0BBB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A844EE" w:rsidR="00AC5AC3" w:rsidP="00985148" w:rsidRDefault="00AC5AC3" w14:paraId="056DEAC4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</w:tr>
      <w:tr w:rsidRPr="00A844EE" w:rsidR="00AC5AC3" w:rsidTr="7464A583" w14:paraId="376B776C" w14:textId="77777777">
        <w:tc>
          <w:tcPr>
            <w:tcW w:w="1990" w:type="dxa"/>
            <w:tcBorders>
              <w:top w:val="nil"/>
            </w:tcBorders>
            <w:tcMar/>
          </w:tcPr>
          <w:p w:rsidRPr="00A844EE" w:rsidR="00AC5AC3" w:rsidP="00985148" w:rsidRDefault="00AC5AC3" w14:paraId="364CD2D7" w14:textId="77777777">
            <w:pPr>
              <w:ind w:firstLine="120"/>
              <w:rPr>
                <w:rFonts w:ascii="Times New Roman" w:hAnsi="Times New Roman" w:eastAsia="Times New Roman" w:cs="Times New Roman"/>
              </w:rPr>
            </w:pPr>
            <w:r w:rsidRPr="6E3C828D">
              <w:rPr>
                <w:rFonts w:ascii="Times New Roman" w:hAnsi="Times New Roman" w:eastAsia="Times New Roman" w:cs="Times New Roman"/>
              </w:rPr>
              <w:t>1-months</w:t>
            </w:r>
          </w:p>
        </w:tc>
        <w:tc>
          <w:tcPr>
            <w:tcW w:w="1992" w:type="dxa"/>
            <w:tcBorders>
              <w:top w:val="nil"/>
            </w:tcBorders>
            <w:tcMar/>
          </w:tcPr>
          <w:p w:rsidRPr="00A844EE" w:rsidR="00AC5AC3" w:rsidP="00985148" w:rsidRDefault="00AC5AC3" w14:paraId="3C4165E9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992" w:type="dxa"/>
            <w:tcBorders>
              <w:top w:val="nil"/>
            </w:tcBorders>
            <w:tcMar/>
          </w:tcPr>
          <w:p w:rsidRPr="00A844EE" w:rsidR="00AC5AC3" w:rsidP="00985148" w:rsidRDefault="00AC5AC3" w14:paraId="33EF7363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1993" w:type="dxa"/>
            <w:tcBorders>
              <w:top w:val="nil"/>
            </w:tcBorders>
            <w:tcMar/>
          </w:tcPr>
          <w:p w:rsidRPr="00A844EE" w:rsidR="00AC5AC3" w:rsidP="00985148" w:rsidRDefault="00AC5AC3" w14:paraId="042A6B58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1993" w:type="dxa"/>
            <w:tcBorders>
              <w:top w:val="nil"/>
            </w:tcBorders>
            <w:tcMar/>
          </w:tcPr>
          <w:p w:rsidRPr="00A844EE" w:rsidR="00AC5AC3" w:rsidP="00985148" w:rsidRDefault="00AC5AC3" w14:paraId="6A64C24B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1993" w:type="dxa"/>
            <w:tcBorders>
              <w:top w:val="nil"/>
            </w:tcBorders>
            <w:tcMar/>
          </w:tcPr>
          <w:p w:rsidRPr="00A844EE" w:rsidR="00AC5AC3" w:rsidP="00985148" w:rsidRDefault="00AC5AC3" w14:paraId="367EA158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1993" w:type="dxa"/>
            <w:tcBorders>
              <w:top w:val="nil"/>
            </w:tcBorders>
            <w:tcMar/>
          </w:tcPr>
          <w:p w:rsidRPr="00A844EE" w:rsidR="00AC5AC3" w:rsidP="00985148" w:rsidRDefault="00AC5AC3" w14:paraId="33008E9A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1</w:t>
            </w:r>
          </w:p>
        </w:tc>
      </w:tr>
      <w:tr w:rsidRPr="00A844EE" w:rsidR="00AC5AC3" w:rsidTr="7464A583" w14:paraId="73DB2131" w14:textId="77777777">
        <w:tc>
          <w:tcPr>
            <w:tcW w:w="1990" w:type="dxa"/>
            <w:tcMar/>
          </w:tcPr>
          <w:p w:rsidRPr="00A844EE" w:rsidR="00AC5AC3" w:rsidP="00985148" w:rsidRDefault="00AC5AC3" w14:paraId="30D13D08" w14:textId="77777777">
            <w:pPr>
              <w:ind w:firstLine="120"/>
              <w:rPr>
                <w:rFonts w:ascii="Times New Roman" w:hAnsi="Times New Roman" w:eastAsia="Times New Roman" w:cs="Times New Roman"/>
              </w:rPr>
            </w:pPr>
            <w:r w:rsidRPr="6E3C828D">
              <w:rPr>
                <w:rFonts w:ascii="Times New Roman" w:hAnsi="Times New Roman" w:eastAsia="Times New Roman" w:cs="Times New Roman"/>
              </w:rPr>
              <w:t>3-months</w:t>
            </w:r>
          </w:p>
        </w:tc>
        <w:tc>
          <w:tcPr>
            <w:tcW w:w="1992" w:type="dxa"/>
            <w:tcMar/>
          </w:tcPr>
          <w:p w:rsidRPr="00A844EE" w:rsidR="00AC5AC3" w:rsidP="00985148" w:rsidRDefault="00AC5AC3" w14:paraId="661F2ABB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1992" w:type="dxa"/>
            <w:tcMar/>
          </w:tcPr>
          <w:p w:rsidRPr="00A844EE" w:rsidR="00AC5AC3" w:rsidP="00985148" w:rsidRDefault="00AC5AC3" w14:paraId="54B72512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993" w:type="dxa"/>
            <w:tcMar/>
          </w:tcPr>
          <w:p w:rsidRPr="00A844EE" w:rsidR="00AC5AC3" w:rsidP="00985148" w:rsidRDefault="00AC5AC3" w14:paraId="1115F4EA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0.97 (0.95-0.98)</w:t>
            </w:r>
          </w:p>
        </w:tc>
        <w:tc>
          <w:tcPr>
            <w:tcW w:w="1993" w:type="dxa"/>
            <w:tcMar/>
          </w:tcPr>
          <w:p w:rsidRPr="00A844EE" w:rsidR="00AC5AC3" w:rsidP="00985148" w:rsidRDefault="00AC5AC3" w14:paraId="12617287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0.96 (0.94-0.98)</w:t>
            </w:r>
          </w:p>
        </w:tc>
        <w:tc>
          <w:tcPr>
            <w:tcW w:w="1993" w:type="dxa"/>
            <w:tcMar/>
          </w:tcPr>
          <w:p w:rsidRPr="00A844EE" w:rsidR="00AC5AC3" w:rsidP="00985148" w:rsidRDefault="00AC5AC3" w14:paraId="3F735D64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0.97 (0.95-0.99)</w:t>
            </w:r>
          </w:p>
        </w:tc>
        <w:tc>
          <w:tcPr>
            <w:tcW w:w="1993" w:type="dxa"/>
            <w:tcMar/>
          </w:tcPr>
          <w:p w:rsidRPr="00A844EE" w:rsidR="00AC5AC3" w:rsidP="00985148" w:rsidRDefault="00AC5AC3" w14:paraId="47D28F95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0.99 (0.98-1.00)</w:t>
            </w:r>
          </w:p>
        </w:tc>
      </w:tr>
      <w:tr w:rsidRPr="00A844EE" w:rsidR="00AC5AC3" w:rsidTr="7464A583" w14:paraId="710F31F0" w14:textId="77777777">
        <w:tc>
          <w:tcPr>
            <w:tcW w:w="1990" w:type="dxa"/>
            <w:tcMar/>
          </w:tcPr>
          <w:p w:rsidRPr="00A844EE" w:rsidR="00AC5AC3" w:rsidP="00985148" w:rsidRDefault="00AC5AC3" w14:paraId="38953B61" w14:textId="77777777">
            <w:pPr>
              <w:ind w:firstLine="120"/>
              <w:rPr>
                <w:rFonts w:ascii="Times New Roman" w:hAnsi="Times New Roman" w:eastAsia="Times New Roman" w:cs="Times New Roman"/>
              </w:rPr>
            </w:pPr>
            <w:r w:rsidRPr="6E3C828D">
              <w:rPr>
                <w:rFonts w:ascii="Times New Roman" w:hAnsi="Times New Roman" w:eastAsia="Times New Roman" w:cs="Times New Roman"/>
              </w:rPr>
              <w:t>6-months</w:t>
            </w:r>
          </w:p>
        </w:tc>
        <w:tc>
          <w:tcPr>
            <w:tcW w:w="1992" w:type="dxa"/>
            <w:tcMar/>
          </w:tcPr>
          <w:p w:rsidRPr="00A844EE" w:rsidR="00AC5AC3" w:rsidP="00985148" w:rsidRDefault="00AC5AC3" w14:paraId="5013C557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1992" w:type="dxa"/>
            <w:tcMar/>
          </w:tcPr>
          <w:p w:rsidRPr="00A844EE" w:rsidR="00AC5AC3" w:rsidP="00985148" w:rsidRDefault="00AC5AC3" w14:paraId="218670ED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0.97 (0.95-0.98)</w:t>
            </w:r>
          </w:p>
        </w:tc>
        <w:tc>
          <w:tcPr>
            <w:tcW w:w="1993" w:type="dxa"/>
            <w:tcMar/>
          </w:tcPr>
          <w:p w:rsidRPr="00A844EE" w:rsidR="00AC5AC3" w:rsidP="00985148" w:rsidRDefault="00AC5AC3" w14:paraId="3DA6F12A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993" w:type="dxa"/>
            <w:tcMar/>
          </w:tcPr>
          <w:p w:rsidRPr="00A844EE" w:rsidR="00AC5AC3" w:rsidP="00985148" w:rsidRDefault="00AC5AC3" w14:paraId="487EB385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0.86 (0.83-0.90)</w:t>
            </w:r>
          </w:p>
        </w:tc>
        <w:tc>
          <w:tcPr>
            <w:tcW w:w="1993" w:type="dxa"/>
            <w:tcMar/>
          </w:tcPr>
          <w:p w:rsidRPr="00A844EE" w:rsidR="00AC5AC3" w:rsidP="00985148" w:rsidRDefault="00AC5AC3" w14:paraId="3FB9D84C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0.92 (0.90-0.95)</w:t>
            </w:r>
          </w:p>
        </w:tc>
        <w:tc>
          <w:tcPr>
            <w:tcW w:w="1993" w:type="dxa"/>
            <w:tcMar/>
          </w:tcPr>
          <w:p w:rsidRPr="00A844EE" w:rsidR="00AC5AC3" w:rsidP="00985148" w:rsidRDefault="00AC5AC3" w14:paraId="57ABB36D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0.98 (0.97-1.00)</w:t>
            </w:r>
          </w:p>
        </w:tc>
      </w:tr>
      <w:tr w:rsidRPr="00A844EE" w:rsidR="00AC5AC3" w:rsidTr="7464A583" w14:paraId="64446835" w14:textId="77777777">
        <w:tc>
          <w:tcPr>
            <w:tcW w:w="1990" w:type="dxa"/>
            <w:tcMar/>
          </w:tcPr>
          <w:p w:rsidRPr="00A844EE" w:rsidR="00AC5AC3" w:rsidP="00985148" w:rsidRDefault="00AC5AC3" w14:paraId="6EFBC01E" w14:textId="77777777">
            <w:pPr>
              <w:ind w:firstLine="120"/>
              <w:rPr>
                <w:rFonts w:ascii="Times New Roman" w:hAnsi="Times New Roman" w:eastAsia="Times New Roman" w:cs="Times New Roman"/>
              </w:rPr>
            </w:pPr>
            <w:r w:rsidRPr="6E3C828D">
              <w:rPr>
                <w:rFonts w:ascii="Times New Roman" w:hAnsi="Times New Roman" w:eastAsia="Times New Roman" w:cs="Times New Roman"/>
              </w:rPr>
              <w:t>12-months</w:t>
            </w:r>
          </w:p>
        </w:tc>
        <w:tc>
          <w:tcPr>
            <w:tcW w:w="1992" w:type="dxa"/>
            <w:tcMar/>
          </w:tcPr>
          <w:p w:rsidRPr="00A844EE" w:rsidR="00AC5AC3" w:rsidP="00985148" w:rsidRDefault="00AC5AC3" w14:paraId="4B062985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1992" w:type="dxa"/>
            <w:tcMar/>
          </w:tcPr>
          <w:p w:rsidRPr="00A844EE" w:rsidR="00AC5AC3" w:rsidP="00985148" w:rsidRDefault="00AC5AC3" w14:paraId="4673BF70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0.96 (0.94-0.98)</w:t>
            </w:r>
          </w:p>
        </w:tc>
        <w:tc>
          <w:tcPr>
            <w:tcW w:w="1993" w:type="dxa"/>
            <w:tcMar/>
          </w:tcPr>
          <w:p w:rsidRPr="00A844EE" w:rsidR="00AC5AC3" w:rsidP="00985148" w:rsidRDefault="00AC5AC3" w14:paraId="618409A5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0.86 (0.83-0.90)</w:t>
            </w:r>
          </w:p>
        </w:tc>
        <w:tc>
          <w:tcPr>
            <w:tcW w:w="1993" w:type="dxa"/>
            <w:tcMar/>
          </w:tcPr>
          <w:p w:rsidRPr="00A844EE" w:rsidR="00AC5AC3" w:rsidP="00985148" w:rsidRDefault="00AC5AC3" w14:paraId="2172F69B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993" w:type="dxa"/>
            <w:tcMar/>
          </w:tcPr>
          <w:p w:rsidRPr="00A844EE" w:rsidR="00AC5AC3" w:rsidP="00985148" w:rsidRDefault="00AC5AC3" w14:paraId="526B4EDB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0.88 (0.85-0.92)</w:t>
            </w:r>
          </w:p>
        </w:tc>
        <w:tc>
          <w:tcPr>
            <w:tcW w:w="1993" w:type="dxa"/>
            <w:tcMar/>
          </w:tcPr>
          <w:p w:rsidRPr="00A844EE" w:rsidR="00AC5AC3" w:rsidP="00985148" w:rsidRDefault="00AC5AC3" w14:paraId="79BD0A63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0.99 (0.97-1.00)</w:t>
            </w:r>
          </w:p>
        </w:tc>
      </w:tr>
      <w:tr w:rsidRPr="00A844EE" w:rsidR="00AC5AC3" w:rsidTr="7464A583" w14:paraId="0F45C674" w14:textId="77777777">
        <w:tc>
          <w:tcPr>
            <w:tcW w:w="1990" w:type="dxa"/>
            <w:tcMar/>
          </w:tcPr>
          <w:p w:rsidRPr="00A844EE" w:rsidR="00AC5AC3" w:rsidP="00985148" w:rsidRDefault="00AC5AC3" w14:paraId="2F5E96FE" w14:textId="77777777">
            <w:pPr>
              <w:ind w:firstLine="120"/>
              <w:rPr>
                <w:rFonts w:ascii="Times New Roman" w:hAnsi="Times New Roman" w:eastAsia="Times New Roman" w:cs="Times New Roman"/>
              </w:rPr>
            </w:pPr>
            <w:r w:rsidRPr="6E3C828D">
              <w:rPr>
                <w:rFonts w:ascii="Times New Roman" w:hAnsi="Times New Roman" w:eastAsia="Times New Roman" w:cs="Times New Roman"/>
              </w:rPr>
              <w:t>18-months</w:t>
            </w:r>
          </w:p>
        </w:tc>
        <w:tc>
          <w:tcPr>
            <w:tcW w:w="1992" w:type="dxa"/>
            <w:tcMar/>
          </w:tcPr>
          <w:p w:rsidRPr="00A844EE" w:rsidR="00AC5AC3" w:rsidP="00985148" w:rsidRDefault="00AC5AC3" w14:paraId="5AD34AAA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1992" w:type="dxa"/>
            <w:tcMar/>
          </w:tcPr>
          <w:p w:rsidRPr="00A844EE" w:rsidR="00AC5AC3" w:rsidP="00985148" w:rsidRDefault="00AC5AC3" w14:paraId="76E44507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0.97 (0.95-0.99)</w:t>
            </w:r>
          </w:p>
        </w:tc>
        <w:tc>
          <w:tcPr>
            <w:tcW w:w="1993" w:type="dxa"/>
            <w:tcMar/>
          </w:tcPr>
          <w:p w:rsidRPr="00A844EE" w:rsidR="00AC5AC3" w:rsidP="00985148" w:rsidRDefault="00AC5AC3" w14:paraId="2E39259D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0.92 (0.90-0.95)</w:t>
            </w:r>
          </w:p>
        </w:tc>
        <w:tc>
          <w:tcPr>
            <w:tcW w:w="1993" w:type="dxa"/>
            <w:tcMar/>
          </w:tcPr>
          <w:p w:rsidRPr="00A844EE" w:rsidR="00AC5AC3" w:rsidP="00985148" w:rsidRDefault="00AC5AC3" w14:paraId="6164CC7A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0.88 (0.85-0.92)</w:t>
            </w:r>
          </w:p>
        </w:tc>
        <w:tc>
          <w:tcPr>
            <w:tcW w:w="1993" w:type="dxa"/>
            <w:tcMar/>
          </w:tcPr>
          <w:p w:rsidRPr="00A844EE" w:rsidR="00AC5AC3" w:rsidP="00985148" w:rsidRDefault="00AC5AC3" w14:paraId="7305595B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993" w:type="dxa"/>
            <w:tcMar/>
          </w:tcPr>
          <w:p w:rsidRPr="00A844EE" w:rsidR="00AC5AC3" w:rsidP="00985148" w:rsidRDefault="00AC5AC3" w14:paraId="2F41ED9F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1</w:t>
            </w:r>
          </w:p>
        </w:tc>
      </w:tr>
      <w:tr w:rsidRPr="00A844EE" w:rsidR="00AC5AC3" w:rsidTr="7464A583" w14:paraId="5C3115F6" w14:textId="77777777">
        <w:tc>
          <w:tcPr>
            <w:tcW w:w="1990" w:type="dxa"/>
            <w:tcBorders>
              <w:bottom w:val="single" w:color="000000" w:themeColor="text1" w:sz="4" w:space="0"/>
            </w:tcBorders>
            <w:tcMar/>
          </w:tcPr>
          <w:p w:rsidRPr="00A844EE" w:rsidR="00AC5AC3" w:rsidP="00985148" w:rsidRDefault="00AC5AC3" w14:paraId="02DB13E1" w14:textId="77777777">
            <w:pPr>
              <w:ind w:firstLine="120"/>
              <w:rPr>
                <w:rFonts w:ascii="Times New Roman" w:hAnsi="Times New Roman" w:eastAsia="Times New Roman" w:cs="Times New Roman"/>
              </w:rPr>
            </w:pPr>
            <w:r w:rsidRPr="6E3C828D">
              <w:rPr>
                <w:rFonts w:ascii="Times New Roman" w:hAnsi="Times New Roman" w:eastAsia="Times New Roman" w:cs="Times New Roman"/>
              </w:rPr>
              <w:t>24-months</w:t>
            </w:r>
          </w:p>
        </w:tc>
        <w:tc>
          <w:tcPr>
            <w:tcW w:w="1992" w:type="dxa"/>
            <w:tcBorders>
              <w:bottom w:val="single" w:color="000000" w:themeColor="text1" w:sz="4" w:space="0"/>
            </w:tcBorders>
            <w:tcMar/>
          </w:tcPr>
          <w:p w:rsidRPr="00A844EE" w:rsidR="00AC5AC3" w:rsidP="00985148" w:rsidRDefault="00AC5AC3" w14:paraId="29965A02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1992" w:type="dxa"/>
            <w:tcBorders>
              <w:bottom w:val="single" w:color="000000" w:themeColor="text1" w:sz="4" w:space="0"/>
            </w:tcBorders>
            <w:tcMar/>
          </w:tcPr>
          <w:p w:rsidRPr="00A844EE" w:rsidR="00AC5AC3" w:rsidP="00985148" w:rsidRDefault="00AC5AC3" w14:paraId="0807CC35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0.99 (0.98-1.00)</w:t>
            </w:r>
          </w:p>
        </w:tc>
        <w:tc>
          <w:tcPr>
            <w:tcW w:w="1993" w:type="dxa"/>
            <w:tcBorders>
              <w:bottom w:val="single" w:color="000000" w:themeColor="text1" w:sz="4" w:space="0"/>
            </w:tcBorders>
            <w:tcMar/>
          </w:tcPr>
          <w:p w:rsidRPr="00A844EE" w:rsidR="00AC5AC3" w:rsidP="00985148" w:rsidRDefault="00AC5AC3" w14:paraId="2E31D0B1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0.98 (0.97-1.00)</w:t>
            </w:r>
          </w:p>
        </w:tc>
        <w:tc>
          <w:tcPr>
            <w:tcW w:w="1993" w:type="dxa"/>
            <w:tcBorders>
              <w:bottom w:val="single" w:color="000000" w:themeColor="text1" w:sz="4" w:space="0"/>
            </w:tcBorders>
            <w:tcMar/>
          </w:tcPr>
          <w:p w:rsidRPr="00A844EE" w:rsidR="00AC5AC3" w:rsidP="00985148" w:rsidRDefault="00AC5AC3" w14:paraId="481FDC0F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0.99 (0.97-1.00)</w:t>
            </w:r>
          </w:p>
        </w:tc>
        <w:tc>
          <w:tcPr>
            <w:tcW w:w="1993" w:type="dxa"/>
            <w:tcBorders>
              <w:bottom w:val="single" w:color="000000" w:themeColor="text1" w:sz="4" w:space="0"/>
            </w:tcBorders>
            <w:tcMar/>
          </w:tcPr>
          <w:p w:rsidRPr="00A844EE" w:rsidR="00AC5AC3" w:rsidP="00985148" w:rsidRDefault="00AC5AC3" w14:paraId="094A096A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1993" w:type="dxa"/>
            <w:tcMar/>
          </w:tcPr>
          <w:p w:rsidRPr="00A844EE" w:rsidR="00AC5AC3" w:rsidP="00985148" w:rsidRDefault="00AC5AC3" w14:paraId="7857D270" w14:textId="77777777">
            <w:pPr>
              <w:rPr>
                <w:rFonts w:ascii="Times New Roman" w:hAnsi="Times New Roman" w:eastAsia="Times New Roman" w:cs="Times New Roman"/>
              </w:rPr>
            </w:pPr>
            <w:r w:rsidRPr="00A844EE">
              <w:rPr>
                <w:rFonts w:ascii="Times New Roman" w:hAnsi="Times New Roman" w:eastAsia="Times New Roman" w:cs="Times New Roman"/>
              </w:rPr>
              <w:t>-</w:t>
            </w:r>
          </w:p>
        </w:tc>
      </w:tr>
      <w:tr w:rsidRPr="00A844EE" w:rsidR="00AC5AC3" w:rsidTr="7464A583" w14:paraId="28B1AB69" w14:textId="77777777">
        <w:tc>
          <w:tcPr>
            <w:tcW w:w="13946" w:type="dxa"/>
            <w:gridSpan w:val="7"/>
            <w:tcBorders>
              <w:top w:val="single" w:color="000000" w:themeColor="text1" w:sz="4" w:space="0"/>
              <w:bottom w:val="single" w:color="000000" w:themeColor="text1" w:sz="12" w:space="0"/>
            </w:tcBorders>
            <w:tcMar/>
          </w:tcPr>
          <w:p w:rsidRPr="00301774" w:rsidR="00AC5AC3" w:rsidP="00985148" w:rsidRDefault="00AC5AC3" w14:paraId="62246132" w14:textId="77777777">
            <w:pPr>
              <w:rPr>
                <w:rFonts w:ascii="Times New Roman" w:hAnsi="Times New Roman" w:eastAsia="Times New Roman" w:cs="Times New Roman"/>
                <w:i/>
                <w:iCs/>
              </w:rPr>
            </w:pPr>
            <w:r w:rsidRPr="00301774">
              <w:rPr>
                <w:rFonts w:ascii="Times New Roman" w:hAnsi="Times New Roman" w:eastAsia="Times New Roman" w:cs="Times New Roman"/>
                <w:i/>
                <w:iCs/>
              </w:rPr>
              <w:t>Abbreviation: SORG-NG, Skeletal Oncology Research Group nomogram; SPRING-NG, SPRING nomogram.</w:t>
            </w:r>
          </w:p>
        </w:tc>
      </w:tr>
    </w:tbl>
    <w:p w:rsidRPr="00A844EE" w:rsidR="00A844EE" w:rsidP="00E624BA" w:rsidRDefault="00A844EE" w14:paraId="7E428DC5" w14:textId="4AE7A297">
      <w:pPr>
        <w:rPr>
          <w:rFonts w:ascii="Times New Roman" w:hAnsi="Times New Roman" w:eastAsia="Times New Roman" w:cs="Times New Roman"/>
        </w:rPr>
        <w:sectPr w:rsidRPr="00A844EE" w:rsidR="00A844EE" w:rsidSect="003D308E">
          <w:type w:val="continuous"/>
          <w:pgSz w:w="16840" w:h="11900" w:orient="landscape"/>
          <w:pgMar w:top="1797" w:right="1440" w:bottom="1797" w:left="1440" w:header="851" w:footer="992" w:gutter="0"/>
          <w:pgNumType w:start="1"/>
          <w:cols w:space="720"/>
          <w:docGrid w:linePitch="326"/>
        </w:sectPr>
      </w:pPr>
    </w:p>
    <w:p w:rsidRPr="00A844EE" w:rsidR="00D13003" w:rsidP="00AC5AC3" w:rsidRDefault="00D13003" w14:paraId="1218900E" w14:textId="77777777">
      <w:pPr>
        <w:rPr>
          <w:rFonts w:ascii="Times New Roman" w:hAnsi="Times New Roman" w:eastAsia="Times New Roman" w:cs="Times New Roman"/>
        </w:rPr>
      </w:pPr>
      <w:bookmarkStart w:name="_heading=h.gjdgxs" w:colFirst="0" w:colLast="0" w:id="0"/>
      <w:bookmarkStart w:name="_heading=h.6cnt9vby9m82" w:colFirst="0" w:colLast="0" w:id="1"/>
      <w:bookmarkEnd w:id="0"/>
      <w:bookmarkEnd w:id="1"/>
    </w:p>
    <w:sectPr w:rsidRPr="00A844EE" w:rsidR="00D13003" w:rsidSect="00AC5AC3">
      <w:footerReference w:type="default" r:id="rId12"/>
      <w:type w:val="continuous"/>
      <w:pgSz w:w="16840" w:h="11900" w:orient="landscape"/>
      <w:pgMar w:top="720" w:right="816" w:bottom="720" w:left="720" w:header="851" w:footer="992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66210" w:rsidRDefault="00D66210" w14:paraId="58605EAA" w14:textId="77777777">
      <w:r>
        <w:separator/>
      </w:r>
    </w:p>
  </w:endnote>
  <w:endnote w:type="continuationSeparator" w:id="0">
    <w:p w:rsidR="00D66210" w:rsidRDefault="00D66210" w14:paraId="53E78EF3" w14:textId="77777777">
      <w:r>
        <w:continuationSeparator/>
      </w:r>
    </w:p>
  </w:endnote>
  <w:endnote w:type="continuationNotice" w:id="1">
    <w:p w:rsidR="00D66210" w:rsidRDefault="00D66210" w14:paraId="160EFBE8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3761E" w:rsidP="7BFC48F2" w:rsidRDefault="0033761E" w14:paraId="2CE3BA8A" w14:textId="239CB5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66210" w:rsidRDefault="00D66210" w14:paraId="3D8F59CC" w14:textId="77777777">
      <w:r>
        <w:separator/>
      </w:r>
    </w:p>
  </w:footnote>
  <w:footnote w:type="continuationSeparator" w:id="0">
    <w:p w:rsidR="00D66210" w:rsidRDefault="00D66210" w14:paraId="7BB3AC1D" w14:textId="77777777">
      <w:r>
        <w:continuationSeparator/>
      </w:r>
    </w:p>
  </w:footnote>
  <w:footnote w:type="continuationNotice" w:id="1">
    <w:p w:rsidR="00D66210" w:rsidRDefault="00D66210" w14:paraId="1A38AF01" w14:textId="777777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AE7A29"/>
    <w:multiLevelType w:val="hybridMultilevel"/>
    <w:tmpl w:val="B06E15B0"/>
    <w:lvl w:ilvl="0" w:tplc="9D9E353C">
      <w:numFmt w:val="bullet"/>
      <w:lvlText w:val="-"/>
      <w:lvlJc w:val="left"/>
      <w:pPr>
        <w:ind w:left="360" w:hanging="360"/>
      </w:pPr>
      <w:rPr>
        <w:rFonts w:hint="default" w:ascii="Calibri" w:hAnsi="Calibri" w:cs="Calibri" w:eastAsiaTheme="minor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hint="default" w:ascii="Wingdings" w:hAnsi="Wingdings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hint="default" w:ascii="Wingdings" w:hAnsi="Wingdings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hint="default" w:ascii="Wingdings" w:hAnsi="Wingdings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hint="default" w:ascii="Wingdings" w:hAnsi="Wingdings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hint="default" w:ascii="Wingdings" w:hAnsi="Wingdings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hint="default" w:ascii="Wingdings" w:hAnsi="Wingdings"/>
      </w:rPr>
    </w:lvl>
  </w:abstractNum>
  <w:abstractNum w:abstractNumId="1" w15:restartNumberingAfterBreak="0">
    <w:nsid w:val="4783281D"/>
    <w:multiLevelType w:val="hybridMultilevel"/>
    <w:tmpl w:val="6E60EC80"/>
    <w:lvl w:ilvl="0" w:tplc="5ED0CF9E">
      <w:numFmt w:val="bullet"/>
      <w:lvlText w:val="-"/>
      <w:lvlJc w:val="left"/>
      <w:pPr>
        <w:ind w:left="360" w:hanging="360"/>
      </w:pPr>
      <w:rPr>
        <w:rFonts w:hint="default" w:ascii="Calibri" w:hAnsi="Calibri" w:cs="Calibri" w:eastAsiaTheme="minor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hint="default" w:ascii="Wingdings" w:hAnsi="Wingdings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hint="default" w:ascii="Wingdings" w:hAnsi="Wingdings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hint="default" w:ascii="Wingdings" w:hAnsi="Wingdings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hint="default" w:ascii="Wingdings" w:hAnsi="Wingdings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hint="default" w:ascii="Wingdings" w:hAnsi="Wingdings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hint="default" w:ascii="Wingdings" w:hAnsi="Wingdings"/>
      </w:rPr>
    </w:lvl>
  </w:abstractNum>
  <w:abstractNum w:abstractNumId="2" w15:restartNumberingAfterBreak="0">
    <w:nsid w:val="6C3461B1"/>
    <w:multiLevelType w:val="hybridMultilevel"/>
    <w:tmpl w:val="FE6AF616"/>
    <w:lvl w:ilvl="0" w:tplc="246EEC26">
      <w:start w:val="20"/>
      <w:numFmt w:val="bullet"/>
      <w:lvlText w:val="-"/>
      <w:lvlJc w:val="left"/>
      <w:pPr>
        <w:ind w:left="360" w:hanging="360"/>
      </w:pPr>
      <w:rPr>
        <w:rFonts w:hint="default" w:ascii="Times New Roman" w:hAnsi="Times New Roman" w:cs="Times New Roman" w:eastAsiaTheme="minor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hint="default" w:ascii="Wingdings" w:hAnsi="Wingdings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hint="default" w:ascii="Wingdings" w:hAnsi="Wingdings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hint="default" w:ascii="Wingdings" w:hAnsi="Wingdings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hint="default" w:ascii="Wingdings" w:hAnsi="Wingdings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hint="default" w:ascii="Wingdings" w:hAnsi="Wingdings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hint="default" w:ascii="Wingdings" w:hAnsi="Wingdings"/>
      </w:rPr>
    </w:lvl>
  </w:abstractNum>
  <w:abstractNum w:abstractNumId="3" w15:restartNumberingAfterBreak="0">
    <w:nsid w:val="6C363424"/>
    <w:multiLevelType w:val="multilevel"/>
    <w:tmpl w:val="0AFCC4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764308661">
    <w:abstractNumId w:val="3"/>
  </w:num>
  <w:num w:numId="2" w16cid:durableId="861013557">
    <w:abstractNumId w:val="0"/>
  </w:num>
  <w:num w:numId="3" w16cid:durableId="511144387">
    <w:abstractNumId w:val="1"/>
  </w:num>
  <w:num w:numId="4" w16cid:durableId="11944907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0"/>
  <w:bordersDoNotSurroundHeader/>
  <w:bordersDoNotSurroundFooter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3003"/>
    <w:rsid w:val="00005A0D"/>
    <w:rsid w:val="00096972"/>
    <w:rsid w:val="0012144B"/>
    <w:rsid w:val="001468FB"/>
    <w:rsid w:val="00176506"/>
    <w:rsid w:val="001933CA"/>
    <w:rsid w:val="001A64EF"/>
    <w:rsid w:val="001D0884"/>
    <w:rsid w:val="001E3E77"/>
    <w:rsid w:val="00245361"/>
    <w:rsid w:val="002A2133"/>
    <w:rsid w:val="00301774"/>
    <w:rsid w:val="00304B41"/>
    <w:rsid w:val="0033761E"/>
    <w:rsid w:val="00377126"/>
    <w:rsid w:val="00381561"/>
    <w:rsid w:val="003A10B8"/>
    <w:rsid w:val="003C380B"/>
    <w:rsid w:val="003C4AB0"/>
    <w:rsid w:val="003D308E"/>
    <w:rsid w:val="003E2660"/>
    <w:rsid w:val="00410626"/>
    <w:rsid w:val="00424ACD"/>
    <w:rsid w:val="00487FFD"/>
    <w:rsid w:val="004C4BA1"/>
    <w:rsid w:val="004D4758"/>
    <w:rsid w:val="004D64FC"/>
    <w:rsid w:val="004E4D25"/>
    <w:rsid w:val="004E6AE0"/>
    <w:rsid w:val="004F58C9"/>
    <w:rsid w:val="00552C9D"/>
    <w:rsid w:val="005A35D2"/>
    <w:rsid w:val="00626665"/>
    <w:rsid w:val="00630DE5"/>
    <w:rsid w:val="00646326"/>
    <w:rsid w:val="006876B5"/>
    <w:rsid w:val="00691161"/>
    <w:rsid w:val="0069665F"/>
    <w:rsid w:val="006E137D"/>
    <w:rsid w:val="00797871"/>
    <w:rsid w:val="007A5017"/>
    <w:rsid w:val="0082235D"/>
    <w:rsid w:val="008366E8"/>
    <w:rsid w:val="00857F98"/>
    <w:rsid w:val="00863906"/>
    <w:rsid w:val="008B3104"/>
    <w:rsid w:val="008C1F42"/>
    <w:rsid w:val="008C2D95"/>
    <w:rsid w:val="008C6A2B"/>
    <w:rsid w:val="008C6DEB"/>
    <w:rsid w:val="008E389C"/>
    <w:rsid w:val="008F1B5D"/>
    <w:rsid w:val="00903837"/>
    <w:rsid w:val="00915256"/>
    <w:rsid w:val="0093422C"/>
    <w:rsid w:val="0093769F"/>
    <w:rsid w:val="009742F6"/>
    <w:rsid w:val="009B428A"/>
    <w:rsid w:val="009F1E1E"/>
    <w:rsid w:val="00A24D38"/>
    <w:rsid w:val="00A27ACE"/>
    <w:rsid w:val="00A31E94"/>
    <w:rsid w:val="00A44A97"/>
    <w:rsid w:val="00A574DD"/>
    <w:rsid w:val="00A844EE"/>
    <w:rsid w:val="00A86D9F"/>
    <w:rsid w:val="00AB1657"/>
    <w:rsid w:val="00AC5AC3"/>
    <w:rsid w:val="00B83672"/>
    <w:rsid w:val="00BA3095"/>
    <w:rsid w:val="00BE7314"/>
    <w:rsid w:val="00C35928"/>
    <w:rsid w:val="00C74DEF"/>
    <w:rsid w:val="00C95F06"/>
    <w:rsid w:val="00CB4147"/>
    <w:rsid w:val="00CE31F5"/>
    <w:rsid w:val="00D10BD7"/>
    <w:rsid w:val="00D13003"/>
    <w:rsid w:val="00D30EF2"/>
    <w:rsid w:val="00D351ED"/>
    <w:rsid w:val="00D5F6D7"/>
    <w:rsid w:val="00D66210"/>
    <w:rsid w:val="00D86DA9"/>
    <w:rsid w:val="00DA388C"/>
    <w:rsid w:val="00DC1905"/>
    <w:rsid w:val="00DC6B48"/>
    <w:rsid w:val="00DD05EB"/>
    <w:rsid w:val="00DE34D1"/>
    <w:rsid w:val="00E1383A"/>
    <w:rsid w:val="00E624BA"/>
    <w:rsid w:val="00E8771E"/>
    <w:rsid w:val="00EC58B2"/>
    <w:rsid w:val="00ED6B30"/>
    <w:rsid w:val="00F56BC6"/>
    <w:rsid w:val="00F64E75"/>
    <w:rsid w:val="032F74BF"/>
    <w:rsid w:val="0349D515"/>
    <w:rsid w:val="0378A1BC"/>
    <w:rsid w:val="057B4014"/>
    <w:rsid w:val="06615906"/>
    <w:rsid w:val="06A57250"/>
    <w:rsid w:val="06C1F7D0"/>
    <w:rsid w:val="07333DEE"/>
    <w:rsid w:val="077D2C13"/>
    <w:rsid w:val="07A8D902"/>
    <w:rsid w:val="08DC4C43"/>
    <w:rsid w:val="0A4E96A7"/>
    <w:rsid w:val="0B65FD60"/>
    <w:rsid w:val="0B6ACBAA"/>
    <w:rsid w:val="0B7DBC63"/>
    <w:rsid w:val="0B8A03C0"/>
    <w:rsid w:val="0D1AFF17"/>
    <w:rsid w:val="0D26AE5C"/>
    <w:rsid w:val="0DB23F55"/>
    <w:rsid w:val="0E922C05"/>
    <w:rsid w:val="0ED4F2F4"/>
    <w:rsid w:val="0EE80A83"/>
    <w:rsid w:val="0F10D1B4"/>
    <w:rsid w:val="0FA7C4F8"/>
    <w:rsid w:val="0FEE5C47"/>
    <w:rsid w:val="10154041"/>
    <w:rsid w:val="106DE4AA"/>
    <w:rsid w:val="1080FC24"/>
    <w:rsid w:val="10E32386"/>
    <w:rsid w:val="113ECCBE"/>
    <w:rsid w:val="1161C510"/>
    <w:rsid w:val="11748CEE"/>
    <w:rsid w:val="11828D1D"/>
    <w:rsid w:val="12DBE7EA"/>
    <w:rsid w:val="12DE9446"/>
    <w:rsid w:val="1387E593"/>
    <w:rsid w:val="149068E1"/>
    <w:rsid w:val="14B54207"/>
    <w:rsid w:val="15250142"/>
    <w:rsid w:val="15BE7870"/>
    <w:rsid w:val="16918DF0"/>
    <w:rsid w:val="16B46845"/>
    <w:rsid w:val="1756583D"/>
    <w:rsid w:val="18043868"/>
    <w:rsid w:val="18119AF4"/>
    <w:rsid w:val="1883CEA2"/>
    <w:rsid w:val="19FEB4AD"/>
    <w:rsid w:val="1AB37088"/>
    <w:rsid w:val="1AEB23FB"/>
    <w:rsid w:val="1B2F82D9"/>
    <w:rsid w:val="1C539F32"/>
    <w:rsid w:val="1C7F0A9B"/>
    <w:rsid w:val="1C8C2D77"/>
    <w:rsid w:val="1CB57D5A"/>
    <w:rsid w:val="1CF01EEF"/>
    <w:rsid w:val="1D6B66ED"/>
    <w:rsid w:val="1DD76B62"/>
    <w:rsid w:val="1ECA983A"/>
    <w:rsid w:val="201F47D9"/>
    <w:rsid w:val="21B808F3"/>
    <w:rsid w:val="21F78218"/>
    <w:rsid w:val="225D05A1"/>
    <w:rsid w:val="2280C5BE"/>
    <w:rsid w:val="22A4F149"/>
    <w:rsid w:val="22BFBB40"/>
    <w:rsid w:val="230B93C8"/>
    <w:rsid w:val="23647289"/>
    <w:rsid w:val="23B5D4DF"/>
    <w:rsid w:val="249875F7"/>
    <w:rsid w:val="24FD395C"/>
    <w:rsid w:val="25C7539B"/>
    <w:rsid w:val="264A99DC"/>
    <w:rsid w:val="267274A9"/>
    <w:rsid w:val="267EAE10"/>
    <w:rsid w:val="26889089"/>
    <w:rsid w:val="27313BD2"/>
    <w:rsid w:val="279256FB"/>
    <w:rsid w:val="286E56FB"/>
    <w:rsid w:val="2AFFBF4E"/>
    <w:rsid w:val="2B15C34A"/>
    <w:rsid w:val="2B19B8E8"/>
    <w:rsid w:val="2B406367"/>
    <w:rsid w:val="2B6066E9"/>
    <w:rsid w:val="2BAE7817"/>
    <w:rsid w:val="2C2261E2"/>
    <w:rsid w:val="2CA9901D"/>
    <w:rsid w:val="2DA938C6"/>
    <w:rsid w:val="2DFDE0C3"/>
    <w:rsid w:val="2E3CEE5E"/>
    <w:rsid w:val="2F51CE85"/>
    <w:rsid w:val="2F6DA632"/>
    <w:rsid w:val="2FB0D1DC"/>
    <w:rsid w:val="3129A5B9"/>
    <w:rsid w:val="31BE55AB"/>
    <w:rsid w:val="32FD3F96"/>
    <w:rsid w:val="332E2669"/>
    <w:rsid w:val="33777850"/>
    <w:rsid w:val="33AFFCCA"/>
    <w:rsid w:val="34BBF2AE"/>
    <w:rsid w:val="359EFF40"/>
    <w:rsid w:val="35B8A2E0"/>
    <w:rsid w:val="36E1A401"/>
    <w:rsid w:val="3725DDF5"/>
    <w:rsid w:val="37C1DE02"/>
    <w:rsid w:val="37CC1169"/>
    <w:rsid w:val="38291F43"/>
    <w:rsid w:val="386C1702"/>
    <w:rsid w:val="38A10FE1"/>
    <w:rsid w:val="38B96589"/>
    <w:rsid w:val="38C6857F"/>
    <w:rsid w:val="38D91281"/>
    <w:rsid w:val="38E2170F"/>
    <w:rsid w:val="3A39ADAA"/>
    <w:rsid w:val="3A57CC7D"/>
    <w:rsid w:val="3AD7CE9C"/>
    <w:rsid w:val="3BA7049F"/>
    <w:rsid w:val="3BE6AE24"/>
    <w:rsid w:val="3C2F16B7"/>
    <w:rsid w:val="3C587DDC"/>
    <w:rsid w:val="3C87667F"/>
    <w:rsid w:val="3D7725A1"/>
    <w:rsid w:val="3DBE591C"/>
    <w:rsid w:val="3DC56358"/>
    <w:rsid w:val="3F37E9A6"/>
    <w:rsid w:val="3F53D7DE"/>
    <w:rsid w:val="406840F5"/>
    <w:rsid w:val="406FA875"/>
    <w:rsid w:val="40AD847D"/>
    <w:rsid w:val="4124966C"/>
    <w:rsid w:val="4209A8F5"/>
    <w:rsid w:val="42240BA7"/>
    <w:rsid w:val="428B78A0"/>
    <w:rsid w:val="42A437B0"/>
    <w:rsid w:val="42C0725D"/>
    <w:rsid w:val="4346E0FF"/>
    <w:rsid w:val="449AD109"/>
    <w:rsid w:val="4523DA52"/>
    <w:rsid w:val="45255A7F"/>
    <w:rsid w:val="45D6EF26"/>
    <w:rsid w:val="4654F7EB"/>
    <w:rsid w:val="46CE4D6A"/>
    <w:rsid w:val="474F46A3"/>
    <w:rsid w:val="480739C3"/>
    <w:rsid w:val="4808C4A5"/>
    <w:rsid w:val="4875CC57"/>
    <w:rsid w:val="490E8FE8"/>
    <w:rsid w:val="493E69F6"/>
    <w:rsid w:val="4954318B"/>
    <w:rsid w:val="495A8A1A"/>
    <w:rsid w:val="4A0E7532"/>
    <w:rsid w:val="4A4DA2BE"/>
    <w:rsid w:val="4AAA6049"/>
    <w:rsid w:val="4AD78ABE"/>
    <w:rsid w:val="4AF70A7C"/>
    <w:rsid w:val="4B910870"/>
    <w:rsid w:val="4B932FF3"/>
    <w:rsid w:val="4B97D85E"/>
    <w:rsid w:val="4BB51095"/>
    <w:rsid w:val="4BBCB087"/>
    <w:rsid w:val="4BC9078B"/>
    <w:rsid w:val="4BEF073E"/>
    <w:rsid w:val="4D4567A3"/>
    <w:rsid w:val="4D458035"/>
    <w:rsid w:val="4DF6BBE7"/>
    <w:rsid w:val="4E4571F5"/>
    <w:rsid w:val="4EEC08DF"/>
    <w:rsid w:val="4FE0C283"/>
    <w:rsid w:val="5019983E"/>
    <w:rsid w:val="50577050"/>
    <w:rsid w:val="509FF5C7"/>
    <w:rsid w:val="50A50065"/>
    <w:rsid w:val="5124073C"/>
    <w:rsid w:val="5160AE4C"/>
    <w:rsid w:val="531224E8"/>
    <w:rsid w:val="544B4040"/>
    <w:rsid w:val="546D3418"/>
    <w:rsid w:val="55607915"/>
    <w:rsid w:val="5560E26B"/>
    <w:rsid w:val="5688F344"/>
    <w:rsid w:val="568AF39B"/>
    <w:rsid w:val="56E08B50"/>
    <w:rsid w:val="574CA297"/>
    <w:rsid w:val="57B1E940"/>
    <w:rsid w:val="57F8CC76"/>
    <w:rsid w:val="584009C8"/>
    <w:rsid w:val="58803DD9"/>
    <w:rsid w:val="58A370C2"/>
    <w:rsid w:val="5977BE4A"/>
    <w:rsid w:val="59E28351"/>
    <w:rsid w:val="5AC58E1D"/>
    <w:rsid w:val="5AF0B8E0"/>
    <w:rsid w:val="5BA3CEAD"/>
    <w:rsid w:val="5C767B35"/>
    <w:rsid w:val="5C855A63"/>
    <w:rsid w:val="5E1F2AD0"/>
    <w:rsid w:val="5E2B4122"/>
    <w:rsid w:val="5EF73A15"/>
    <w:rsid w:val="5F3271AF"/>
    <w:rsid w:val="5F390FDA"/>
    <w:rsid w:val="5FD38776"/>
    <w:rsid w:val="5FD5CC3B"/>
    <w:rsid w:val="6010C1FE"/>
    <w:rsid w:val="60620426"/>
    <w:rsid w:val="61C2936E"/>
    <w:rsid w:val="61E6E749"/>
    <w:rsid w:val="62289294"/>
    <w:rsid w:val="62361B54"/>
    <w:rsid w:val="6240F564"/>
    <w:rsid w:val="624965C7"/>
    <w:rsid w:val="6258F820"/>
    <w:rsid w:val="62BE7A33"/>
    <w:rsid w:val="633A9219"/>
    <w:rsid w:val="64409FCD"/>
    <w:rsid w:val="64595B37"/>
    <w:rsid w:val="6489BD27"/>
    <w:rsid w:val="64FE84A5"/>
    <w:rsid w:val="651302DC"/>
    <w:rsid w:val="661ED081"/>
    <w:rsid w:val="663AD615"/>
    <w:rsid w:val="669B0F6D"/>
    <w:rsid w:val="6742CC99"/>
    <w:rsid w:val="676EEB18"/>
    <w:rsid w:val="678BEFB1"/>
    <w:rsid w:val="67B2FB76"/>
    <w:rsid w:val="6946A216"/>
    <w:rsid w:val="69AA9A8D"/>
    <w:rsid w:val="6AA5841C"/>
    <w:rsid w:val="6B4DC7E3"/>
    <w:rsid w:val="6B7AF816"/>
    <w:rsid w:val="6C75BCDB"/>
    <w:rsid w:val="6D908FCB"/>
    <w:rsid w:val="6DB2982A"/>
    <w:rsid w:val="6DF53333"/>
    <w:rsid w:val="6E3C828D"/>
    <w:rsid w:val="6EF7FB11"/>
    <w:rsid w:val="6FA7D96E"/>
    <w:rsid w:val="70FD957B"/>
    <w:rsid w:val="71173488"/>
    <w:rsid w:val="726853C5"/>
    <w:rsid w:val="726B7C9A"/>
    <w:rsid w:val="730B6B92"/>
    <w:rsid w:val="7312D26C"/>
    <w:rsid w:val="7325BB93"/>
    <w:rsid w:val="732E2112"/>
    <w:rsid w:val="738A4C43"/>
    <w:rsid w:val="73B7F5E7"/>
    <w:rsid w:val="73ED4A52"/>
    <w:rsid w:val="7464A583"/>
    <w:rsid w:val="74BA9F99"/>
    <w:rsid w:val="7632F220"/>
    <w:rsid w:val="766D6380"/>
    <w:rsid w:val="76AACFA7"/>
    <w:rsid w:val="77154D30"/>
    <w:rsid w:val="77863486"/>
    <w:rsid w:val="77B72FA7"/>
    <w:rsid w:val="77C84F1E"/>
    <w:rsid w:val="77D456A0"/>
    <w:rsid w:val="78AA26D5"/>
    <w:rsid w:val="796FB2AA"/>
    <w:rsid w:val="79CA5D49"/>
    <w:rsid w:val="79D522EF"/>
    <w:rsid w:val="7A22FCF5"/>
    <w:rsid w:val="7A63759D"/>
    <w:rsid w:val="7ACE86A7"/>
    <w:rsid w:val="7B0DB6B0"/>
    <w:rsid w:val="7BBB3923"/>
    <w:rsid w:val="7BED862A"/>
    <w:rsid w:val="7BFC48F2"/>
    <w:rsid w:val="7C40F55A"/>
    <w:rsid w:val="7D6E38DF"/>
    <w:rsid w:val="7D9E1287"/>
    <w:rsid w:val="7DC18EC8"/>
    <w:rsid w:val="7DF6850F"/>
    <w:rsid w:val="7E582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72666F"/>
  <w15:docId w15:val="{87CA06AB-13D7-E44C-B150-C0657EFE4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hAnsi="Calibri" w:cs="Calibri" w:eastAsiaTheme="minorEastAsia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NormalTable0" w:customStyle="1">
    <w:name w:val="Normal Table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E74E9B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Paragraph">
    <w:name w:val="List Paragraph"/>
    <w:basedOn w:val="Normal"/>
    <w:uiPriority w:val="34"/>
    <w:qFormat/>
    <w:rsid w:val="00E74E9B"/>
    <w:pPr>
      <w:ind w:left="480" w:leftChars="200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table" w:styleId="a" w:customStyle="1">
    <w:basedOn w:val="NormalTable0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DA388C"/>
    <w:pPr>
      <w:widowControl/>
      <w:spacing w:before="100" w:beforeAutospacing="1" w:after="100" w:afterAutospacing="1"/>
    </w:pPr>
    <w:rPr>
      <w:rFonts w:ascii="新細明體" w:hAnsi="新細明體" w:eastAsia="新細明體" w:cs="新細明體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styleId="CommentTextChar" w:customStyle="1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styleId="HeaderChar" w:customStyle="1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Revision">
    <w:name w:val="Revision"/>
    <w:hidden/>
    <w:uiPriority w:val="99"/>
    <w:semiHidden/>
    <w:rsid w:val="00D86DA9"/>
    <w:pPr>
      <w:widowControl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B41"/>
    <w:rPr>
      <w:b/>
      <w:bCs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304B41"/>
    <w:rPr>
      <w:b/>
      <w:bCs/>
      <w:sz w:val="20"/>
      <w:szCs w:val="20"/>
    </w:rPr>
  </w:style>
  <w:style w:type="paragraph" w:styleId="NoSpacing">
    <w:name w:val="No Spacing"/>
    <w:uiPriority w:val="1"/>
    <w:qFormat/>
    <w:rsid w:val="001933CA"/>
  </w:style>
  <w:style w:type="paragraph" w:styleId="BalloonText">
    <w:name w:val="Balloon Text"/>
    <w:basedOn w:val="Normal"/>
    <w:link w:val="BalloonTextChar"/>
    <w:uiPriority w:val="99"/>
    <w:semiHidden/>
    <w:unhideWhenUsed/>
    <w:rsid w:val="0033761E"/>
    <w:rPr>
      <w:rFonts w:asciiTheme="majorHAnsi" w:hAnsiTheme="majorHAnsi" w:eastAsiaTheme="majorEastAsia" w:cstheme="majorBid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33761E"/>
    <w:rPr>
      <w:rFonts w:asciiTheme="majorHAnsi" w:hAnsiTheme="majorHAnsi" w:eastAsiaTheme="majorEastAsia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366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28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8" /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styles" Target="styles.xml" Id="rId7" /><Relationship Type="http://schemas.openxmlformats.org/officeDocument/2006/relationships/footer" Target="footer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numbering" Target="numbering.xml" Id="rId6" /><Relationship Type="http://schemas.openxmlformats.org/officeDocument/2006/relationships/endnotes" Target="endnotes.xml" Id="rId11" /><Relationship Type="http://schemas.openxmlformats.org/officeDocument/2006/relationships/customXml" Target="../customXml/item5.xml" Id="rId5" /><Relationship Type="http://schemas.openxmlformats.org/officeDocument/2006/relationships/footnotes" Target="footnotes.xml" Id="rId10" /><Relationship Type="http://schemas.openxmlformats.org/officeDocument/2006/relationships/customXml" Target="../customXml/item4.xml" Id="rId4" /><Relationship Type="http://schemas.openxmlformats.org/officeDocument/2006/relationships/webSettings" Target="webSettings.xml" Id="rId9" /><Relationship Type="http://schemas.openxmlformats.org/officeDocument/2006/relationships/theme" Target="theme/theme1.xml" Id="rId14" 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e251c6b-d912-41e1-bba7-91c3605c1533" xsi:nil="true"/>
    <lcf76f155ced4ddcb4097134ff3c332f xmlns="3398ffa9-a963-4d60-8bfd-12fe434953ad">
      <Terms xmlns="http://schemas.microsoft.com/office/infopath/2007/PartnerControls"/>
    </lcf76f155ced4ddcb4097134ff3c332f>
  </documentManagement>
</p:properties>
</file>

<file path=customXml/item3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on+pskFPVH1PnnpDSkadJraYnaA==">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</go:docsCustomData>
</go:gDocsCustomXmlDataStorage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5741E4BB28F9474B8B326E1F6EEA3115" ma:contentTypeVersion="13" ma:contentTypeDescription="建立新的文件。" ma:contentTypeScope="" ma:versionID="71079543981bd74847b86cb8ab76f6e1">
  <xsd:schema xmlns:xsd="http://www.w3.org/2001/XMLSchema" xmlns:xs="http://www.w3.org/2001/XMLSchema" xmlns:p="http://schemas.microsoft.com/office/2006/metadata/properties" xmlns:ns2="3398ffa9-a963-4d60-8bfd-12fe434953ad" xmlns:ns3="de251c6b-d912-41e1-bba7-91c3605c1533" targetNamespace="http://schemas.microsoft.com/office/2006/metadata/properties" ma:root="true" ma:fieldsID="0defe6c18345bec849bf547032bd9877" ns2:_="" ns3:_="">
    <xsd:import namespace="3398ffa9-a963-4d60-8bfd-12fe434953ad"/>
    <xsd:import namespace="de251c6b-d912-41e1-bba7-91c3605c15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98ffa9-a963-4d60-8bfd-12fe434953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影像標籤" ma:readOnly="false" ma:fieldId="{5cf76f15-5ced-4ddc-b409-7134ff3c332f}" ma:taxonomyMulti="true" ma:sspId="3f3f9850-4448-4eff-aed1-998d7d3b2b9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251c6b-d912-41e1-bba7-91c3605c153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用對象: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用詳細資料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e76794f-0273-4439-a52c-815d6515270b}" ma:internalName="TaxCatchAll" ma:showField="CatchAllData" ma:web="de251c6b-d912-41e1-bba7-91c3605c153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4A234D-6CB0-478D-B285-DDCCB3CCEB5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F339B7A-FB27-4889-81F0-4467EB32537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100A6EA3-C560-491C-8B9E-1DCDB009E29B}"/>
</file>

<file path=customXml/itemProps5.xml><?xml version="1.0" encoding="utf-8"?>
<ds:datastoreItem xmlns:ds="http://schemas.openxmlformats.org/officeDocument/2006/customXml" ds:itemID="{30E2C50D-C1F8-8247-8C5B-EA6F8C66B36B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星 木</dc:creator>
  <cp:lastModifiedBy>oweihsin</cp:lastModifiedBy>
  <cp:revision>3</cp:revision>
  <cp:lastPrinted>2022-02-20T15:42:00Z</cp:lastPrinted>
  <dcterms:created xsi:type="dcterms:W3CDTF">2023-03-12T13:59:00Z</dcterms:created>
  <dcterms:modified xsi:type="dcterms:W3CDTF">2023-03-19T02:48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41E4BB28F9474B8B326E1F6EEA3115</vt:lpwstr>
  </property>
  <property fmtid="{D5CDD505-2E9C-101B-9397-08002B2CF9AE}" pid="3" name="MediaServiceImageTags">
    <vt:lpwstr/>
  </property>
</Properties>
</file>